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9351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47"/>
        <w:gridCol w:w="357"/>
        <w:gridCol w:w="1113"/>
        <w:gridCol w:w="1114"/>
        <w:gridCol w:w="1114"/>
        <w:gridCol w:w="1113"/>
        <w:gridCol w:w="1114"/>
        <w:gridCol w:w="1114"/>
        <w:gridCol w:w="1114"/>
        <w:gridCol w:w="284"/>
        <w:gridCol w:w="283"/>
        <w:gridCol w:w="284"/>
      </w:tblGrid>
      <w:tr w:rsidR="00215F86" w:rsidRPr="00A357E2" w14:paraId="47B508ED" w14:textId="77777777" w:rsidTr="009818DC">
        <w:tc>
          <w:tcPr>
            <w:tcW w:w="347" w:type="dxa"/>
          </w:tcPr>
          <w:p w14:paraId="297DE375" w14:textId="77777777" w:rsidR="00661B35" w:rsidRPr="009818DC" w:rsidRDefault="009818DC" w:rsidP="00556148">
            <w:pPr>
              <w:rPr>
                <w:b/>
                <w:sz w:val="16"/>
                <w:szCs w:val="20"/>
              </w:rPr>
            </w:pPr>
            <w:r w:rsidRPr="009818DC">
              <w:rPr>
                <w:b/>
                <w:sz w:val="16"/>
                <w:szCs w:val="20"/>
              </w:rPr>
              <w:t>Ara</w:t>
            </w:r>
          </w:p>
        </w:tc>
        <w:tc>
          <w:tcPr>
            <w:tcW w:w="357" w:type="dxa"/>
          </w:tcPr>
          <w:p w14:paraId="5D8BC75C" w14:textId="77777777" w:rsidR="00661B35" w:rsidRPr="00A357E2" w:rsidRDefault="00661B35" w:rsidP="00556148">
            <w:pPr>
              <w:rPr>
                <w:sz w:val="16"/>
                <w:szCs w:val="20"/>
              </w:rPr>
            </w:pPr>
            <w:r w:rsidRPr="00A357E2">
              <w:rPr>
                <w:sz w:val="16"/>
                <w:szCs w:val="20"/>
              </w:rPr>
              <w:t>-2L</w:t>
            </w:r>
          </w:p>
        </w:tc>
        <w:tc>
          <w:tcPr>
            <w:tcW w:w="1113" w:type="dxa"/>
          </w:tcPr>
          <w:p w14:paraId="566BF5AE" w14:textId="77777777" w:rsidR="00661B35" w:rsidRPr="00A357E2" w:rsidRDefault="00661B35" w:rsidP="00556148">
            <w:pPr>
              <w:rPr>
                <w:sz w:val="16"/>
                <w:szCs w:val="20"/>
              </w:rPr>
            </w:pPr>
            <w:r w:rsidRPr="00A357E2">
              <w:rPr>
                <w:sz w:val="16"/>
                <w:szCs w:val="20"/>
              </w:rPr>
              <w:t>-2S</w:t>
            </w:r>
          </w:p>
        </w:tc>
        <w:tc>
          <w:tcPr>
            <w:tcW w:w="1114" w:type="dxa"/>
          </w:tcPr>
          <w:p w14:paraId="06BCE536" w14:textId="77777777" w:rsidR="00661B35" w:rsidRPr="00A357E2" w:rsidRDefault="00661B35" w:rsidP="00556148">
            <w:pPr>
              <w:rPr>
                <w:sz w:val="16"/>
                <w:szCs w:val="20"/>
              </w:rPr>
            </w:pPr>
            <w:r w:rsidRPr="00A357E2">
              <w:rPr>
                <w:sz w:val="16"/>
                <w:szCs w:val="20"/>
              </w:rPr>
              <w:t>-3</w:t>
            </w:r>
          </w:p>
        </w:tc>
        <w:tc>
          <w:tcPr>
            <w:tcW w:w="1114" w:type="dxa"/>
          </w:tcPr>
          <w:p w14:paraId="17B209A8" w14:textId="77777777" w:rsidR="00661B35" w:rsidRPr="00A357E2" w:rsidRDefault="00661B35" w:rsidP="00556148">
            <w:pPr>
              <w:rPr>
                <w:sz w:val="16"/>
                <w:szCs w:val="20"/>
              </w:rPr>
            </w:pPr>
            <w:r w:rsidRPr="00A357E2">
              <w:rPr>
                <w:sz w:val="16"/>
                <w:szCs w:val="20"/>
              </w:rPr>
              <w:t>-4</w:t>
            </w:r>
          </w:p>
        </w:tc>
        <w:tc>
          <w:tcPr>
            <w:tcW w:w="1113" w:type="dxa"/>
          </w:tcPr>
          <w:p w14:paraId="24293EFC" w14:textId="77777777" w:rsidR="00661B35" w:rsidRPr="00A357E2" w:rsidRDefault="00661B35" w:rsidP="00556148">
            <w:pPr>
              <w:rPr>
                <w:sz w:val="16"/>
                <w:szCs w:val="20"/>
              </w:rPr>
            </w:pPr>
            <w:r w:rsidRPr="00A357E2">
              <w:rPr>
                <w:sz w:val="16"/>
                <w:szCs w:val="20"/>
              </w:rPr>
              <w:t>-5</w:t>
            </w:r>
          </w:p>
        </w:tc>
        <w:tc>
          <w:tcPr>
            <w:tcW w:w="1114" w:type="dxa"/>
          </w:tcPr>
          <w:p w14:paraId="5D6211ED" w14:textId="77777777" w:rsidR="00661B35" w:rsidRPr="00A357E2" w:rsidRDefault="00661B35" w:rsidP="00556148">
            <w:pPr>
              <w:rPr>
                <w:sz w:val="16"/>
                <w:szCs w:val="20"/>
              </w:rPr>
            </w:pPr>
            <w:r w:rsidRPr="00A357E2">
              <w:rPr>
                <w:sz w:val="16"/>
                <w:szCs w:val="20"/>
              </w:rPr>
              <w:t>-6</w:t>
            </w:r>
          </w:p>
        </w:tc>
        <w:tc>
          <w:tcPr>
            <w:tcW w:w="1114" w:type="dxa"/>
          </w:tcPr>
          <w:p w14:paraId="16569CC6" w14:textId="77777777" w:rsidR="00661B35" w:rsidRPr="00A357E2" w:rsidRDefault="00661B35" w:rsidP="00556148">
            <w:pPr>
              <w:rPr>
                <w:sz w:val="16"/>
                <w:szCs w:val="20"/>
              </w:rPr>
            </w:pPr>
            <w:r w:rsidRPr="00A357E2">
              <w:rPr>
                <w:sz w:val="16"/>
                <w:szCs w:val="20"/>
              </w:rPr>
              <w:t>+2</w:t>
            </w:r>
          </w:p>
        </w:tc>
        <w:tc>
          <w:tcPr>
            <w:tcW w:w="1114" w:type="dxa"/>
          </w:tcPr>
          <w:p w14:paraId="13C90C15" w14:textId="77777777" w:rsidR="00661B35" w:rsidRPr="00A357E2" w:rsidRDefault="00661B35" w:rsidP="00556148">
            <w:pPr>
              <w:rPr>
                <w:sz w:val="16"/>
                <w:szCs w:val="20"/>
              </w:rPr>
            </w:pPr>
            <w:r w:rsidRPr="00A357E2">
              <w:rPr>
                <w:sz w:val="16"/>
                <w:szCs w:val="20"/>
              </w:rPr>
              <w:t>+3</w:t>
            </w:r>
          </w:p>
        </w:tc>
        <w:tc>
          <w:tcPr>
            <w:tcW w:w="284" w:type="dxa"/>
          </w:tcPr>
          <w:p w14:paraId="22E1454B" w14:textId="77777777" w:rsidR="00661B35" w:rsidRPr="00A357E2" w:rsidRDefault="00661B35" w:rsidP="00556148">
            <w:pPr>
              <w:rPr>
                <w:sz w:val="16"/>
                <w:szCs w:val="20"/>
              </w:rPr>
            </w:pPr>
            <w:r w:rsidRPr="00A357E2">
              <w:rPr>
                <w:sz w:val="16"/>
                <w:szCs w:val="20"/>
              </w:rPr>
              <w:t>+4</w:t>
            </w:r>
          </w:p>
        </w:tc>
        <w:tc>
          <w:tcPr>
            <w:tcW w:w="283" w:type="dxa"/>
          </w:tcPr>
          <w:p w14:paraId="372C028C" w14:textId="77777777" w:rsidR="00661B35" w:rsidRPr="00A357E2" w:rsidRDefault="00661B35" w:rsidP="00556148">
            <w:pPr>
              <w:rPr>
                <w:sz w:val="16"/>
                <w:szCs w:val="20"/>
              </w:rPr>
            </w:pPr>
            <w:r w:rsidRPr="00A357E2">
              <w:rPr>
                <w:sz w:val="16"/>
                <w:szCs w:val="20"/>
              </w:rPr>
              <w:t>+5</w:t>
            </w:r>
          </w:p>
        </w:tc>
        <w:tc>
          <w:tcPr>
            <w:tcW w:w="284" w:type="dxa"/>
          </w:tcPr>
          <w:p w14:paraId="2E6A8675" w14:textId="77777777" w:rsidR="00661B35" w:rsidRPr="00A357E2" w:rsidRDefault="00661B35" w:rsidP="00556148">
            <w:pPr>
              <w:rPr>
                <w:sz w:val="16"/>
                <w:szCs w:val="20"/>
              </w:rPr>
            </w:pPr>
            <w:r w:rsidRPr="00A357E2">
              <w:rPr>
                <w:sz w:val="16"/>
                <w:szCs w:val="20"/>
              </w:rPr>
              <w:t>+6</w:t>
            </w:r>
          </w:p>
        </w:tc>
      </w:tr>
      <w:tr w:rsidR="00215F86" w:rsidRPr="00A357E2" w14:paraId="1F0D8B73" w14:textId="77777777" w:rsidTr="00895DB2">
        <w:tc>
          <w:tcPr>
            <w:tcW w:w="347" w:type="dxa"/>
          </w:tcPr>
          <w:p w14:paraId="07243E73" w14:textId="77777777" w:rsidR="00661B35" w:rsidRPr="00A357E2" w:rsidRDefault="00661B35" w:rsidP="00556148">
            <w:pPr>
              <w:rPr>
                <w:sz w:val="16"/>
                <w:szCs w:val="20"/>
              </w:rPr>
            </w:pPr>
            <w:r w:rsidRPr="00A357E2">
              <w:rPr>
                <w:sz w:val="16"/>
                <w:szCs w:val="20"/>
              </w:rPr>
              <w:t>-2L</w:t>
            </w:r>
          </w:p>
        </w:tc>
        <w:tc>
          <w:tcPr>
            <w:tcW w:w="357" w:type="dxa"/>
            <w:shd w:val="clear" w:color="auto" w:fill="A6A6A6" w:themeFill="background1" w:themeFillShade="A6"/>
          </w:tcPr>
          <w:p w14:paraId="147C66CB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1113" w:type="dxa"/>
          </w:tcPr>
          <w:p w14:paraId="03804940" w14:textId="77777777" w:rsidR="00D12F42" w:rsidRDefault="00F12258" w:rsidP="00D12F42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ln(FC)</w:t>
            </w:r>
            <w:r w:rsidR="00661B35" w:rsidRPr="00A357E2">
              <w:rPr>
                <w:sz w:val="16"/>
                <w:szCs w:val="20"/>
              </w:rPr>
              <w:t xml:space="preserve"> =  5.81</w:t>
            </w:r>
          </w:p>
          <w:p w14:paraId="6B86C502" w14:textId="77777777" w:rsidR="00661B35" w:rsidRPr="00A357E2" w:rsidRDefault="00661B35" w:rsidP="00D12F42">
            <w:pPr>
              <w:rPr>
                <w:sz w:val="16"/>
                <w:szCs w:val="20"/>
              </w:rPr>
            </w:pPr>
            <w:r w:rsidRPr="00A357E2">
              <w:rPr>
                <w:sz w:val="16"/>
                <w:szCs w:val="20"/>
              </w:rPr>
              <w:t>p &lt; 0.001 ***</w:t>
            </w:r>
          </w:p>
        </w:tc>
        <w:tc>
          <w:tcPr>
            <w:tcW w:w="1114" w:type="dxa"/>
          </w:tcPr>
          <w:p w14:paraId="2C40D6BD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1114" w:type="dxa"/>
          </w:tcPr>
          <w:p w14:paraId="4E7AD19F" w14:textId="77777777" w:rsidR="000349CC" w:rsidRDefault="00F12258" w:rsidP="000349CC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ln(FC)</w:t>
            </w:r>
            <w:r w:rsidR="00661B35" w:rsidRPr="00A357E2">
              <w:rPr>
                <w:sz w:val="16"/>
                <w:szCs w:val="20"/>
              </w:rPr>
              <w:t xml:space="preserve"> =  5.58</w:t>
            </w:r>
          </w:p>
          <w:p w14:paraId="58C8AD1B" w14:textId="77777777" w:rsidR="00661B35" w:rsidRPr="00A357E2" w:rsidRDefault="00661B35" w:rsidP="000349CC">
            <w:pPr>
              <w:rPr>
                <w:sz w:val="16"/>
                <w:szCs w:val="20"/>
              </w:rPr>
            </w:pPr>
            <w:r w:rsidRPr="00A357E2">
              <w:rPr>
                <w:sz w:val="16"/>
                <w:szCs w:val="20"/>
              </w:rPr>
              <w:t>p = 0.016 *</w:t>
            </w:r>
          </w:p>
        </w:tc>
        <w:tc>
          <w:tcPr>
            <w:tcW w:w="1113" w:type="dxa"/>
          </w:tcPr>
          <w:p w14:paraId="25A5D7AD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1114" w:type="dxa"/>
          </w:tcPr>
          <w:p w14:paraId="664FCCC8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1114" w:type="dxa"/>
          </w:tcPr>
          <w:p w14:paraId="1E6FF2B2" w14:textId="77777777" w:rsidR="000349CC" w:rsidRDefault="00F12258" w:rsidP="000349CC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ln(FC)</w:t>
            </w:r>
            <w:r w:rsidR="00661B35" w:rsidRPr="00A357E2">
              <w:rPr>
                <w:sz w:val="16"/>
                <w:szCs w:val="20"/>
              </w:rPr>
              <w:t xml:space="preserve"> =  5.51</w:t>
            </w:r>
          </w:p>
          <w:p w14:paraId="47BE4891" w14:textId="77777777" w:rsidR="00661B35" w:rsidRPr="00A357E2" w:rsidRDefault="00661B35" w:rsidP="000349CC">
            <w:pPr>
              <w:rPr>
                <w:sz w:val="16"/>
                <w:szCs w:val="20"/>
              </w:rPr>
            </w:pPr>
            <w:r w:rsidRPr="00A357E2">
              <w:rPr>
                <w:sz w:val="16"/>
                <w:szCs w:val="20"/>
              </w:rPr>
              <w:t>p = 0.013 *</w:t>
            </w:r>
          </w:p>
        </w:tc>
        <w:tc>
          <w:tcPr>
            <w:tcW w:w="1114" w:type="dxa"/>
          </w:tcPr>
          <w:p w14:paraId="69F2BB77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284" w:type="dxa"/>
          </w:tcPr>
          <w:p w14:paraId="200EA770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283" w:type="dxa"/>
          </w:tcPr>
          <w:p w14:paraId="6D3A3A0B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284" w:type="dxa"/>
          </w:tcPr>
          <w:p w14:paraId="6DD1A756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</w:tr>
      <w:tr w:rsidR="00215F86" w:rsidRPr="00A357E2" w14:paraId="5849D965" w14:textId="77777777" w:rsidTr="00895DB2">
        <w:tc>
          <w:tcPr>
            <w:tcW w:w="347" w:type="dxa"/>
          </w:tcPr>
          <w:p w14:paraId="65AB8255" w14:textId="77777777" w:rsidR="00661B35" w:rsidRPr="00A357E2" w:rsidRDefault="00661B35" w:rsidP="00556148">
            <w:pPr>
              <w:rPr>
                <w:sz w:val="16"/>
                <w:szCs w:val="20"/>
              </w:rPr>
            </w:pPr>
            <w:r w:rsidRPr="00A357E2">
              <w:rPr>
                <w:sz w:val="16"/>
                <w:szCs w:val="20"/>
              </w:rPr>
              <w:t>-2S</w:t>
            </w:r>
          </w:p>
        </w:tc>
        <w:tc>
          <w:tcPr>
            <w:tcW w:w="357" w:type="dxa"/>
          </w:tcPr>
          <w:p w14:paraId="7FB3E29F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1113" w:type="dxa"/>
            <w:shd w:val="clear" w:color="auto" w:fill="A6A6A6" w:themeFill="background1" w:themeFillShade="A6"/>
          </w:tcPr>
          <w:p w14:paraId="3309F59C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1114" w:type="dxa"/>
          </w:tcPr>
          <w:p w14:paraId="2020214A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1114" w:type="dxa"/>
          </w:tcPr>
          <w:p w14:paraId="0BA9CF87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1113" w:type="dxa"/>
          </w:tcPr>
          <w:p w14:paraId="0C8B3800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1114" w:type="dxa"/>
          </w:tcPr>
          <w:p w14:paraId="53F01631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1114" w:type="dxa"/>
          </w:tcPr>
          <w:p w14:paraId="3C902680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1114" w:type="dxa"/>
          </w:tcPr>
          <w:p w14:paraId="0121C808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284" w:type="dxa"/>
          </w:tcPr>
          <w:p w14:paraId="080391FB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283" w:type="dxa"/>
          </w:tcPr>
          <w:p w14:paraId="0C041112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284" w:type="dxa"/>
          </w:tcPr>
          <w:p w14:paraId="130F9813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</w:tr>
      <w:tr w:rsidR="00215F86" w:rsidRPr="00A357E2" w14:paraId="19E87E36" w14:textId="77777777" w:rsidTr="00F11DFC">
        <w:tc>
          <w:tcPr>
            <w:tcW w:w="347" w:type="dxa"/>
          </w:tcPr>
          <w:p w14:paraId="2425DAA3" w14:textId="77777777" w:rsidR="00661B35" w:rsidRPr="00A357E2" w:rsidRDefault="00661B35" w:rsidP="00556148">
            <w:pPr>
              <w:rPr>
                <w:sz w:val="16"/>
                <w:szCs w:val="20"/>
              </w:rPr>
            </w:pPr>
            <w:r w:rsidRPr="00A357E2">
              <w:rPr>
                <w:sz w:val="16"/>
                <w:szCs w:val="20"/>
              </w:rPr>
              <w:t>-3</w:t>
            </w:r>
          </w:p>
        </w:tc>
        <w:tc>
          <w:tcPr>
            <w:tcW w:w="357" w:type="dxa"/>
          </w:tcPr>
          <w:p w14:paraId="5B416067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1113" w:type="dxa"/>
          </w:tcPr>
          <w:p w14:paraId="761C2A4E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1114" w:type="dxa"/>
            <w:shd w:val="clear" w:color="auto" w:fill="A6A6A6" w:themeFill="background1" w:themeFillShade="A6"/>
          </w:tcPr>
          <w:p w14:paraId="318FD8D7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1114" w:type="dxa"/>
          </w:tcPr>
          <w:p w14:paraId="767E7629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1113" w:type="dxa"/>
          </w:tcPr>
          <w:p w14:paraId="6C87FCBA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1114" w:type="dxa"/>
          </w:tcPr>
          <w:p w14:paraId="37F752E6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1114" w:type="dxa"/>
          </w:tcPr>
          <w:p w14:paraId="2634079D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1114" w:type="dxa"/>
          </w:tcPr>
          <w:p w14:paraId="3514E582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284" w:type="dxa"/>
          </w:tcPr>
          <w:p w14:paraId="7DB56D09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283" w:type="dxa"/>
          </w:tcPr>
          <w:p w14:paraId="3424F70B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284" w:type="dxa"/>
          </w:tcPr>
          <w:p w14:paraId="092635BE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</w:tr>
      <w:tr w:rsidR="00215F86" w:rsidRPr="00A357E2" w14:paraId="50941DD3" w14:textId="77777777" w:rsidTr="00F11DFC">
        <w:tc>
          <w:tcPr>
            <w:tcW w:w="347" w:type="dxa"/>
          </w:tcPr>
          <w:p w14:paraId="073E9C56" w14:textId="77777777" w:rsidR="00661B35" w:rsidRPr="00A357E2" w:rsidRDefault="00661B35" w:rsidP="00556148">
            <w:pPr>
              <w:rPr>
                <w:sz w:val="16"/>
                <w:szCs w:val="20"/>
              </w:rPr>
            </w:pPr>
            <w:r w:rsidRPr="00A357E2">
              <w:rPr>
                <w:sz w:val="16"/>
                <w:szCs w:val="20"/>
              </w:rPr>
              <w:t>-4</w:t>
            </w:r>
          </w:p>
        </w:tc>
        <w:tc>
          <w:tcPr>
            <w:tcW w:w="357" w:type="dxa"/>
          </w:tcPr>
          <w:p w14:paraId="080043FF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1113" w:type="dxa"/>
          </w:tcPr>
          <w:p w14:paraId="0D3D3C52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1114" w:type="dxa"/>
          </w:tcPr>
          <w:p w14:paraId="013FCF7D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1114" w:type="dxa"/>
            <w:shd w:val="clear" w:color="auto" w:fill="A6A6A6" w:themeFill="background1" w:themeFillShade="A6"/>
          </w:tcPr>
          <w:p w14:paraId="08079CA5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1113" w:type="dxa"/>
          </w:tcPr>
          <w:p w14:paraId="27111C31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1114" w:type="dxa"/>
          </w:tcPr>
          <w:p w14:paraId="56735642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1114" w:type="dxa"/>
          </w:tcPr>
          <w:p w14:paraId="21C10AFE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1114" w:type="dxa"/>
          </w:tcPr>
          <w:p w14:paraId="05CF6860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284" w:type="dxa"/>
          </w:tcPr>
          <w:p w14:paraId="00E3E3E6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283" w:type="dxa"/>
          </w:tcPr>
          <w:p w14:paraId="41AAAACC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284" w:type="dxa"/>
          </w:tcPr>
          <w:p w14:paraId="4B672F73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</w:tr>
      <w:tr w:rsidR="00215F86" w:rsidRPr="00A357E2" w14:paraId="4D105BA4" w14:textId="77777777" w:rsidTr="00F11DFC">
        <w:tc>
          <w:tcPr>
            <w:tcW w:w="347" w:type="dxa"/>
          </w:tcPr>
          <w:p w14:paraId="5D4919B1" w14:textId="77777777" w:rsidR="00661B35" w:rsidRPr="00A357E2" w:rsidRDefault="00661B35" w:rsidP="00556148">
            <w:pPr>
              <w:rPr>
                <w:sz w:val="16"/>
                <w:szCs w:val="20"/>
              </w:rPr>
            </w:pPr>
            <w:r w:rsidRPr="00A357E2">
              <w:rPr>
                <w:sz w:val="16"/>
                <w:szCs w:val="20"/>
              </w:rPr>
              <w:t>-5</w:t>
            </w:r>
          </w:p>
        </w:tc>
        <w:tc>
          <w:tcPr>
            <w:tcW w:w="357" w:type="dxa"/>
          </w:tcPr>
          <w:p w14:paraId="586B86AC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1113" w:type="dxa"/>
          </w:tcPr>
          <w:p w14:paraId="301A597D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1114" w:type="dxa"/>
          </w:tcPr>
          <w:p w14:paraId="7DE7E48D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1114" w:type="dxa"/>
          </w:tcPr>
          <w:p w14:paraId="4437F4C0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1113" w:type="dxa"/>
            <w:shd w:val="clear" w:color="auto" w:fill="A6A6A6" w:themeFill="background1" w:themeFillShade="A6"/>
          </w:tcPr>
          <w:p w14:paraId="31B54996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1114" w:type="dxa"/>
          </w:tcPr>
          <w:p w14:paraId="12D4BF2F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1114" w:type="dxa"/>
          </w:tcPr>
          <w:p w14:paraId="06B730B0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1114" w:type="dxa"/>
          </w:tcPr>
          <w:p w14:paraId="3CD395C5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284" w:type="dxa"/>
          </w:tcPr>
          <w:p w14:paraId="1C258B7F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283" w:type="dxa"/>
          </w:tcPr>
          <w:p w14:paraId="67655450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284" w:type="dxa"/>
          </w:tcPr>
          <w:p w14:paraId="35605E59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</w:tr>
      <w:tr w:rsidR="00215F86" w:rsidRPr="00A357E2" w14:paraId="4724C8F9" w14:textId="77777777" w:rsidTr="00F11DFC">
        <w:tc>
          <w:tcPr>
            <w:tcW w:w="347" w:type="dxa"/>
          </w:tcPr>
          <w:p w14:paraId="07987E38" w14:textId="77777777" w:rsidR="00661B35" w:rsidRPr="00A357E2" w:rsidRDefault="00661B35" w:rsidP="00556148">
            <w:pPr>
              <w:rPr>
                <w:sz w:val="16"/>
                <w:szCs w:val="20"/>
              </w:rPr>
            </w:pPr>
            <w:r w:rsidRPr="00A357E2">
              <w:rPr>
                <w:sz w:val="16"/>
                <w:szCs w:val="20"/>
              </w:rPr>
              <w:t>-6</w:t>
            </w:r>
          </w:p>
        </w:tc>
        <w:tc>
          <w:tcPr>
            <w:tcW w:w="357" w:type="dxa"/>
          </w:tcPr>
          <w:p w14:paraId="002EE371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1113" w:type="dxa"/>
          </w:tcPr>
          <w:p w14:paraId="21D82943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1114" w:type="dxa"/>
          </w:tcPr>
          <w:p w14:paraId="7CB3C68E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1114" w:type="dxa"/>
          </w:tcPr>
          <w:p w14:paraId="17D52E4C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1113" w:type="dxa"/>
          </w:tcPr>
          <w:p w14:paraId="685DE50F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1114" w:type="dxa"/>
            <w:shd w:val="clear" w:color="auto" w:fill="A6A6A6" w:themeFill="background1" w:themeFillShade="A6"/>
          </w:tcPr>
          <w:p w14:paraId="75296D47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1114" w:type="dxa"/>
          </w:tcPr>
          <w:p w14:paraId="51522E29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1114" w:type="dxa"/>
          </w:tcPr>
          <w:p w14:paraId="58C1ADFD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284" w:type="dxa"/>
          </w:tcPr>
          <w:p w14:paraId="193CAD9C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283" w:type="dxa"/>
          </w:tcPr>
          <w:p w14:paraId="47DD0653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284" w:type="dxa"/>
          </w:tcPr>
          <w:p w14:paraId="05487107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</w:tr>
      <w:tr w:rsidR="00215F86" w:rsidRPr="00A357E2" w14:paraId="0474DD35" w14:textId="77777777" w:rsidTr="00F11DFC">
        <w:tc>
          <w:tcPr>
            <w:tcW w:w="347" w:type="dxa"/>
          </w:tcPr>
          <w:p w14:paraId="693ED178" w14:textId="77777777" w:rsidR="00661B35" w:rsidRPr="00A357E2" w:rsidRDefault="00661B35" w:rsidP="00556148">
            <w:pPr>
              <w:rPr>
                <w:sz w:val="16"/>
                <w:szCs w:val="20"/>
              </w:rPr>
            </w:pPr>
            <w:r w:rsidRPr="00A357E2">
              <w:rPr>
                <w:sz w:val="16"/>
                <w:szCs w:val="20"/>
              </w:rPr>
              <w:t>+2</w:t>
            </w:r>
          </w:p>
        </w:tc>
        <w:tc>
          <w:tcPr>
            <w:tcW w:w="357" w:type="dxa"/>
          </w:tcPr>
          <w:p w14:paraId="29F6E0B5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1113" w:type="dxa"/>
          </w:tcPr>
          <w:p w14:paraId="7F1739BF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1114" w:type="dxa"/>
          </w:tcPr>
          <w:p w14:paraId="390F44DB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1114" w:type="dxa"/>
          </w:tcPr>
          <w:p w14:paraId="19D151C3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1113" w:type="dxa"/>
          </w:tcPr>
          <w:p w14:paraId="0E3A7544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1114" w:type="dxa"/>
          </w:tcPr>
          <w:p w14:paraId="73B179DB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1114" w:type="dxa"/>
            <w:shd w:val="clear" w:color="auto" w:fill="A6A6A6" w:themeFill="background1" w:themeFillShade="A6"/>
          </w:tcPr>
          <w:p w14:paraId="7A9CC3B0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1114" w:type="dxa"/>
          </w:tcPr>
          <w:p w14:paraId="6B0C1DF6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284" w:type="dxa"/>
          </w:tcPr>
          <w:p w14:paraId="4AE65D47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283" w:type="dxa"/>
          </w:tcPr>
          <w:p w14:paraId="029550D4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284" w:type="dxa"/>
          </w:tcPr>
          <w:p w14:paraId="354A74F0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</w:tr>
      <w:tr w:rsidR="00215F86" w:rsidRPr="00A357E2" w14:paraId="293991A4" w14:textId="77777777" w:rsidTr="00F11DFC">
        <w:tc>
          <w:tcPr>
            <w:tcW w:w="347" w:type="dxa"/>
          </w:tcPr>
          <w:p w14:paraId="1256DF59" w14:textId="77777777" w:rsidR="00661B35" w:rsidRPr="00A357E2" w:rsidRDefault="00661B35" w:rsidP="00556148">
            <w:pPr>
              <w:rPr>
                <w:sz w:val="16"/>
                <w:szCs w:val="20"/>
              </w:rPr>
            </w:pPr>
            <w:r w:rsidRPr="00A357E2">
              <w:rPr>
                <w:sz w:val="16"/>
                <w:szCs w:val="20"/>
              </w:rPr>
              <w:t>+3</w:t>
            </w:r>
          </w:p>
        </w:tc>
        <w:tc>
          <w:tcPr>
            <w:tcW w:w="357" w:type="dxa"/>
          </w:tcPr>
          <w:p w14:paraId="29C30970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1113" w:type="dxa"/>
          </w:tcPr>
          <w:p w14:paraId="3A4DD8B1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1114" w:type="dxa"/>
          </w:tcPr>
          <w:p w14:paraId="577ED152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1114" w:type="dxa"/>
          </w:tcPr>
          <w:p w14:paraId="37311A85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1113" w:type="dxa"/>
          </w:tcPr>
          <w:p w14:paraId="71D33116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1114" w:type="dxa"/>
          </w:tcPr>
          <w:p w14:paraId="4E0F11DA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1114" w:type="dxa"/>
          </w:tcPr>
          <w:p w14:paraId="332CB196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1114" w:type="dxa"/>
            <w:shd w:val="clear" w:color="auto" w:fill="A6A6A6" w:themeFill="background1" w:themeFillShade="A6"/>
          </w:tcPr>
          <w:p w14:paraId="54A595B7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284" w:type="dxa"/>
          </w:tcPr>
          <w:p w14:paraId="6F6D7F98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283" w:type="dxa"/>
          </w:tcPr>
          <w:p w14:paraId="56C4DC8F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284" w:type="dxa"/>
          </w:tcPr>
          <w:p w14:paraId="594E3AFB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</w:tr>
      <w:tr w:rsidR="00215F86" w:rsidRPr="00A357E2" w14:paraId="0C438974" w14:textId="77777777" w:rsidTr="00F11DFC">
        <w:tc>
          <w:tcPr>
            <w:tcW w:w="347" w:type="dxa"/>
          </w:tcPr>
          <w:p w14:paraId="20950DFB" w14:textId="77777777" w:rsidR="00661B35" w:rsidRPr="00A357E2" w:rsidRDefault="00661B35" w:rsidP="00556148">
            <w:pPr>
              <w:rPr>
                <w:sz w:val="16"/>
                <w:szCs w:val="20"/>
              </w:rPr>
            </w:pPr>
            <w:r w:rsidRPr="00A357E2">
              <w:rPr>
                <w:sz w:val="16"/>
                <w:szCs w:val="20"/>
              </w:rPr>
              <w:t>+4</w:t>
            </w:r>
          </w:p>
        </w:tc>
        <w:tc>
          <w:tcPr>
            <w:tcW w:w="357" w:type="dxa"/>
          </w:tcPr>
          <w:p w14:paraId="11462204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1113" w:type="dxa"/>
          </w:tcPr>
          <w:p w14:paraId="4A93A009" w14:textId="77777777" w:rsidR="00D12F42" w:rsidRDefault="00F12258" w:rsidP="00D12F42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ln(FC)</w:t>
            </w:r>
            <w:r w:rsidR="00661B35" w:rsidRPr="00A357E2">
              <w:rPr>
                <w:sz w:val="16"/>
                <w:szCs w:val="20"/>
              </w:rPr>
              <w:t xml:space="preserve"> =  9.57</w:t>
            </w:r>
          </w:p>
          <w:p w14:paraId="1C6F5609" w14:textId="77777777" w:rsidR="00661B35" w:rsidRPr="00A357E2" w:rsidRDefault="00661B35" w:rsidP="00D12F42">
            <w:pPr>
              <w:rPr>
                <w:sz w:val="16"/>
                <w:szCs w:val="20"/>
              </w:rPr>
            </w:pPr>
            <w:r w:rsidRPr="00A357E2">
              <w:rPr>
                <w:sz w:val="16"/>
                <w:szCs w:val="20"/>
              </w:rPr>
              <w:t>p &lt; 0.001 ***</w:t>
            </w:r>
          </w:p>
        </w:tc>
        <w:tc>
          <w:tcPr>
            <w:tcW w:w="1114" w:type="dxa"/>
          </w:tcPr>
          <w:p w14:paraId="764445CC" w14:textId="77777777" w:rsidR="00661B35" w:rsidRPr="00A357E2" w:rsidRDefault="00F12258" w:rsidP="00556148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ln(FC)</w:t>
            </w:r>
            <w:r w:rsidR="00661B35" w:rsidRPr="00A357E2">
              <w:rPr>
                <w:sz w:val="16"/>
                <w:szCs w:val="20"/>
              </w:rPr>
              <w:t xml:space="preserve"> =  6.76 ; p &lt; 0.001 ***</w:t>
            </w:r>
          </w:p>
        </w:tc>
        <w:tc>
          <w:tcPr>
            <w:tcW w:w="1114" w:type="dxa"/>
          </w:tcPr>
          <w:p w14:paraId="34369B98" w14:textId="77777777" w:rsidR="000349CC" w:rsidRDefault="0038135E" w:rsidP="000349CC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ln(FC) </w:t>
            </w:r>
            <w:r w:rsidR="00661B35" w:rsidRPr="00A357E2">
              <w:rPr>
                <w:sz w:val="16"/>
                <w:szCs w:val="20"/>
              </w:rPr>
              <w:t>=  9.34</w:t>
            </w:r>
          </w:p>
          <w:p w14:paraId="2DFBF30E" w14:textId="77777777" w:rsidR="00661B35" w:rsidRPr="00A357E2" w:rsidRDefault="00661B35" w:rsidP="000349CC">
            <w:pPr>
              <w:rPr>
                <w:sz w:val="16"/>
                <w:szCs w:val="20"/>
              </w:rPr>
            </w:pPr>
            <w:r w:rsidRPr="00A357E2">
              <w:rPr>
                <w:sz w:val="16"/>
                <w:szCs w:val="20"/>
              </w:rPr>
              <w:t>p &lt; 0.001 ***</w:t>
            </w:r>
          </w:p>
        </w:tc>
        <w:tc>
          <w:tcPr>
            <w:tcW w:w="1113" w:type="dxa"/>
          </w:tcPr>
          <w:p w14:paraId="35A83BF3" w14:textId="77777777" w:rsidR="000349CC" w:rsidRDefault="00F12258" w:rsidP="000349CC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ln(FC)</w:t>
            </w:r>
            <w:r w:rsidR="00661B35" w:rsidRPr="00A357E2">
              <w:rPr>
                <w:sz w:val="16"/>
                <w:szCs w:val="20"/>
              </w:rPr>
              <w:t xml:space="preserve"> =  6.23</w:t>
            </w:r>
          </w:p>
          <w:p w14:paraId="1210A748" w14:textId="77777777" w:rsidR="00661B35" w:rsidRPr="00A357E2" w:rsidRDefault="00661B35" w:rsidP="000349CC">
            <w:pPr>
              <w:rPr>
                <w:sz w:val="16"/>
                <w:szCs w:val="20"/>
              </w:rPr>
            </w:pPr>
            <w:r w:rsidRPr="00A357E2">
              <w:rPr>
                <w:sz w:val="16"/>
                <w:szCs w:val="20"/>
              </w:rPr>
              <w:t>p = 0.009 **</w:t>
            </w:r>
          </w:p>
        </w:tc>
        <w:tc>
          <w:tcPr>
            <w:tcW w:w="1114" w:type="dxa"/>
          </w:tcPr>
          <w:p w14:paraId="23EE2C01" w14:textId="77777777" w:rsidR="000349CC" w:rsidRDefault="00F12258" w:rsidP="000349CC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ln(FC)</w:t>
            </w:r>
            <w:r w:rsidR="00661B35" w:rsidRPr="00A357E2">
              <w:rPr>
                <w:sz w:val="16"/>
                <w:szCs w:val="20"/>
              </w:rPr>
              <w:t xml:space="preserve"> =  7.83</w:t>
            </w:r>
          </w:p>
          <w:p w14:paraId="031AFAB5" w14:textId="77777777" w:rsidR="00661B35" w:rsidRPr="00A357E2" w:rsidRDefault="00661B35" w:rsidP="000349CC">
            <w:pPr>
              <w:rPr>
                <w:sz w:val="16"/>
                <w:szCs w:val="20"/>
              </w:rPr>
            </w:pPr>
            <w:r w:rsidRPr="00A357E2">
              <w:rPr>
                <w:sz w:val="16"/>
                <w:szCs w:val="20"/>
              </w:rPr>
              <w:t>p &lt; 0.001 ***</w:t>
            </w:r>
          </w:p>
        </w:tc>
        <w:tc>
          <w:tcPr>
            <w:tcW w:w="1114" w:type="dxa"/>
          </w:tcPr>
          <w:p w14:paraId="3D10AB26" w14:textId="77777777" w:rsidR="000349CC" w:rsidRDefault="00F12258" w:rsidP="000349CC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ln(FC)</w:t>
            </w:r>
            <w:r w:rsidR="00661B35" w:rsidRPr="00A357E2">
              <w:rPr>
                <w:sz w:val="16"/>
                <w:szCs w:val="20"/>
              </w:rPr>
              <w:t xml:space="preserve"> =  9.27</w:t>
            </w:r>
          </w:p>
          <w:p w14:paraId="4382AFE4" w14:textId="77777777" w:rsidR="00661B35" w:rsidRPr="00A357E2" w:rsidRDefault="00661B35" w:rsidP="000349CC">
            <w:pPr>
              <w:rPr>
                <w:sz w:val="16"/>
                <w:szCs w:val="20"/>
              </w:rPr>
            </w:pPr>
            <w:r w:rsidRPr="00A357E2">
              <w:rPr>
                <w:sz w:val="16"/>
                <w:szCs w:val="20"/>
              </w:rPr>
              <w:t>p &lt; 0.001 ***</w:t>
            </w:r>
          </w:p>
        </w:tc>
        <w:tc>
          <w:tcPr>
            <w:tcW w:w="1114" w:type="dxa"/>
          </w:tcPr>
          <w:p w14:paraId="07A29B91" w14:textId="77777777" w:rsidR="000349CC" w:rsidRDefault="00F12258" w:rsidP="000349CC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ln(FC)</w:t>
            </w:r>
            <w:r w:rsidR="00661B35" w:rsidRPr="00A357E2">
              <w:rPr>
                <w:sz w:val="16"/>
                <w:szCs w:val="20"/>
              </w:rPr>
              <w:t xml:space="preserve"> =  6.39</w:t>
            </w:r>
          </w:p>
          <w:p w14:paraId="0436C612" w14:textId="77777777" w:rsidR="00661B35" w:rsidRPr="00A357E2" w:rsidRDefault="00661B35" w:rsidP="000349CC">
            <w:pPr>
              <w:rPr>
                <w:sz w:val="16"/>
                <w:szCs w:val="20"/>
              </w:rPr>
            </w:pPr>
            <w:r w:rsidRPr="00A357E2">
              <w:rPr>
                <w:sz w:val="16"/>
                <w:szCs w:val="20"/>
              </w:rPr>
              <w:t>p = 0.002 **</w:t>
            </w:r>
          </w:p>
        </w:tc>
        <w:tc>
          <w:tcPr>
            <w:tcW w:w="284" w:type="dxa"/>
            <w:shd w:val="clear" w:color="auto" w:fill="A6A6A6" w:themeFill="background1" w:themeFillShade="A6"/>
          </w:tcPr>
          <w:p w14:paraId="44596373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283" w:type="dxa"/>
          </w:tcPr>
          <w:p w14:paraId="3449147C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284" w:type="dxa"/>
          </w:tcPr>
          <w:p w14:paraId="72A3AD7D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</w:tr>
      <w:tr w:rsidR="00215F86" w:rsidRPr="00A357E2" w14:paraId="5517802C" w14:textId="77777777" w:rsidTr="00F11DFC">
        <w:tc>
          <w:tcPr>
            <w:tcW w:w="347" w:type="dxa"/>
          </w:tcPr>
          <w:p w14:paraId="15FCD021" w14:textId="77777777" w:rsidR="00661B35" w:rsidRPr="00A357E2" w:rsidRDefault="00661B35" w:rsidP="00556148">
            <w:pPr>
              <w:rPr>
                <w:sz w:val="16"/>
                <w:szCs w:val="20"/>
              </w:rPr>
            </w:pPr>
            <w:r w:rsidRPr="00A357E2">
              <w:rPr>
                <w:sz w:val="16"/>
                <w:szCs w:val="20"/>
              </w:rPr>
              <w:t>+5</w:t>
            </w:r>
          </w:p>
        </w:tc>
        <w:tc>
          <w:tcPr>
            <w:tcW w:w="357" w:type="dxa"/>
          </w:tcPr>
          <w:p w14:paraId="1EC9432E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1113" w:type="dxa"/>
          </w:tcPr>
          <w:p w14:paraId="2A22F03D" w14:textId="77777777" w:rsidR="00D12F42" w:rsidRDefault="00F12258" w:rsidP="00556148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ln(FC)</w:t>
            </w:r>
            <w:r w:rsidR="00D12F42">
              <w:rPr>
                <w:sz w:val="16"/>
                <w:szCs w:val="20"/>
              </w:rPr>
              <w:t xml:space="preserve"> =  6.6</w:t>
            </w:r>
          </w:p>
          <w:p w14:paraId="1967144D" w14:textId="77777777" w:rsidR="00661B35" w:rsidRPr="00A357E2" w:rsidRDefault="00661B35" w:rsidP="00556148">
            <w:pPr>
              <w:rPr>
                <w:sz w:val="16"/>
                <w:szCs w:val="20"/>
              </w:rPr>
            </w:pPr>
            <w:r w:rsidRPr="00A357E2">
              <w:rPr>
                <w:sz w:val="16"/>
                <w:szCs w:val="20"/>
              </w:rPr>
              <w:t>p = 0.001 **</w:t>
            </w:r>
          </w:p>
        </w:tc>
        <w:tc>
          <w:tcPr>
            <w:tcW w:w="1114" w:type="dxa"/>
          </w:tcPr>
          <w:p w14:paraId="22829408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1114" w:type="dxa"/>
          </w:tcPr>
          <w:p w14:paraId="0675CA61" w14:textId="77777777" w:rsidR="000349CC" w:rsidRDefault="00F12258" w:rsidP="000349CC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ln(FC)</w:t>
            </w:r>
            <w:r w:rsidR="00661B35" w:rsidRPr="00A357E2">
              <w:rPr>
                <w:sz w:val="16"/>
                <w:szCs w:val="20"/>
              </w:rPr>
              <w:t xml:space="preserve"> =  6.37</w:t>
            </w:r>
          </w:p>
          <w:p w14:paraId="6FE1AC0C" w14:textId="77777777" w:rsidR="00661B35" w:rsidRPr="00A357E2" w:rsidRDefault="00661B35" w:rsidP="000349CC">
            <w:pPr>
              <w:rPr>
                <w:sz w:val="16"/>
                <w:szCs w:val="20"/>
              </w:rPr>
            </w:pPr>
            <w:r w:rsidRPr="00A357E2">
              <w:rPr>
                <w:sz w:val="16"/>
                <w:szCs w:val="20"/>
              </w:rPr>
              <w:t>p = 0.036 *</w:t>
            </w:r>
          </w:p>
        </w:tc>
        <w:tc>
          <w:tcPr>
            <w:tcW w:w="1113" w:type="dxa"/>
          </w:tcPr>
          <w:p w14:paraId="3F924D22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1114" w:type="dxa"/>
          </w:tcPr>
          <w:p w14:paraId="6AA5E618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1114" w:type="dxa"/>
          </w:tcPr>
          <w:p w14:paraId="79791143" w14:textId="77777777" w:rsidR="000349CC" w:rsidRDefault="00F12258" w:rsidP="000349CC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ln(FC)</w:t>
            </w:r>
            <w:r w:rsidR="00661B35" w:rsidRPr="00A357E2">
              <w:rPr>
                <w:sz w:val="16"/>
                <w:szCs w:val="20"/>
              </w:rPr>
              <w:t xml:space="preserve"> =  6.29</w:t>
            </w:r>
          </w:p>
          <w:p w14:paraId="349842C8" w14:textId="77777777" w:rsidR="00661B35" w:rsidRPr="00A357E2" w:rsidRDefault="00661B35" w:rsidP="000349CC">
            <w:pPr>
              <w:rPr>
                <w:sz w:val="16"/>
                <w:szCs w:val="20"/>
              </w:rPr>
            </w:pPr>
            <w:r w:rsidRPr="00A357E2">
              <w:rPr>
                <w:sz w:val="16"/>
                <w:szCs w:val="20"/>
              </w:rPr>
              <w:t>p = 0.034 *</w:t>
            </w:r>
          </w:p>
        </w:tc>
        <w:tc>
          <w:tcPr>
            <w:tcW w:w="1114" w:type="dxa"/>
          </w:tcPr>
          <w:p w14:paraId="5046CDD8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284" w:type="dxa"/>
          </w:tcPr>
          <w:p w14:paraId="4753B37B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283" w:type="dxa"/>
            <w:shd w:val="clear" w:color="auto" w:fill="A6A6A6" w:themeFill="background1" w:themeFillShade="A6"/>
          </w:tcPr>
          <w:p w14:paraId="7119519E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284" w:type="dxa"/>
          </w:tcPr>
          <w:p w14:paraId="735D15BA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</w:tr>
      <w:tr w:rsidR="00215F86" w:rsidRPr="00A357E2" w14:paraId="534152E6" w14:textId="77777777" w:rsidTr="00F11DFC">
        <w:tc>
          <w:tcPr>
            <w:tcW w:w="347" w:type="dxa"/>
          </w:tcPr>
          <w:p w14:paraId="019CFEB7" w14:textId="77777777" w:rsidR="00661B35" w:rsidRPr="00A357E2" w:rsidRDefault="00661B35" w:rsidP="00556148">
            <w:pPr>
              <w:rPr>
                <w:sz w:val="16"/>
                <w:szCs w:val="20"/>
              </w:rPr>
            </w:pPr>
            <w:r w:rsidRPr="00A357E2">
              <w:rPr>
                <w:sz w:val="16"/>
                <w:szCs w:val="20"/>
              </w:rPr>
              <w:t>+6</w:t>
            </w:r>
          </w:p>
        </w:tc>
        <w:tc>
          <w:tcPr>
            <w:tcW w:w="357" w:type="dxa"/>
          </w:tcPr>
          <w:p w14:paraId="7EE46714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1113" w:type="dxa"/>
          </w:tcPr>
          <w:p w14:paraId="1B5357BD" w14:textId="77777777" w:rsidR="00D12F42" w:rsidRDefault="00F12258" w:rsidP="00D12F42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ln(FC)</w:t>
            </w:r>
            <w:r w:rsidR="00661B35" w:rsidRPr="00A357E2">
              <w:rPr>
                <w:sz w:val="16"/>
                <w:szCs w:val="20"/>
              </w:rPr>
              <w:t xml:space="preserve"> =  5.71</w:t>
            </w:r>
          </w:p>
          <w:p w14:paraId="6759BB35" w14:textId="77777777" w:rsidR="00661B35" w:rsidRPr="00A357E2" w:rsidRDefault="00661B35" w:rsidP="00D12F42">
            <w:pPr>
              <w:rPr>
                <w:sz w:val="16"/>
                <w:szCs w:val="20"/>
              </w:rPr>
            </w:pPr>
            <w:r w:rsidRPr="00A357E2">
              <w:rPr>
                <w:sz w:val="16"/>
                <w:szCs w:val="20"/>
              </w:rPr>
              <w:t>p &lt; 0.001 ***</w:t>
            </w:r>
          </w:p>
        </w:tc>
        <w:tc>
          <w:tcPr>
            <w:tcW w:w="1114" w:type="dxa"/>
          </w:tcPr>
          <w:p w14:paraId="786FE061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1114" w:type="dxa"/>
          </w:tcPr>
          <w:p w14:paraId="76FFDA4D" w14:textId="77777777" w:rsidR="000349CC" w:rsidRDefault="00F12258" w:rsidP="000349CC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ln(FC)</w:t>
            </w:r>
            <w:r w:rsidR="00661B35" w:rsidRPr="00A357E2">
              <w:rPr>
                <w:sz w:val="16"/>
                <w:szCs w:val="20"/>
              </w:rPr>
              <w:t xml:space="preserve"> =  5.48</w:t>
            </w:r>
          </w:p>
          <w:p w14:paraId="5066BFEC" w14:textId="77777777" w:rsidR="00661B35" w:rsidRPr="00A357E2" w:rsidRDefault="00661B35" w:rsidP="000349CC">
            <w:pPr>
              <w:rPr>
                <w:sz w:val="16"/>
                <w:szCs w:val="20"/>
              </w:rPr>
            </w:pPr>
            <w:r w:rsidRPr="00A357E2">
              <w:rPr>
                <w:sz w:val="16"/>
                <w:szCs w:val="20"/>
              </w:rPr>
              <w:t>p = 0.03 *</w:t>
            </w:r>
          </w:p>
        </w:tc>
        <w:tc>
          <w:tcPr>
            <w:tcW w:w="1113" w:type="dxa"/>
          </w:tcPr>
          <w:p w14:paraId="10DD95A2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1114" w:type="dxa"/>
          </w:tcPr>
          <w:p w14:paraId="1FC2139D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1114" w:type="dxa"/>
          </w:tcPr>
          <w:p w14:paraId="73772481" w14:textId="77777777" w:rsidR="000349CC" w:rsidRDefault="00F12258" w:rsidP="000349CC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ln(FC)</w:t>
            </w:r>
            <w:r w:rsidR="00661B35" w:rsidRPr="00A357E2">
              <w:rPr>
                <w:sz w:val="16"/>
                <w:szCs w:val="20"/>
              </w:rPr>
              <w:t xml:space="preserve"> =  5.4</w:t>
            </w:r>
          </w:p>
          <w:p w14:paraId="3CC06B17" w14:textId="77777777" w:rsidR="00661B35" w:rsidRPr="00A357E2" w:rsidRDefault="00661B35" w:rsidP="000349CC">
            <w:pPr>
              <w:rPr>
                <w:sz w:val="16"/>
                <w:szCs w:val="20"/>
              </w:rPr>
            </w:pPr>
            <w:r w:rsidRPr="00A357E2">
              <w:rPr>
                <w:sz w:val="16"/>
                <w:szCs w:val="20"/>
              </w:rPr>
              <w:t>p = 0.028 *</w:t>
            </w:r>
          </w:p>
        </w:tc>
        <w:tc>
          <w:tcPr>
            <w:tcW w:w="1114" w:type="dxa"/>
          </w:tcPr>
          <w:p w14:paraId="3CD91F82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284" w:type="dxa"/>
          </w:tcPr>
          <w:p w14:paraId="709A8302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283" w:type="dxa"/>
          </w:tcPr>
          <w:p w14:paraId="72A0DA2F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  <w:tc>
          <w:tcPr>
            <w:tcW w:w="284" w:type="dxa"/>
            <w:shd w:val="clear" w:color="auto" w:fill="A6A6A6" w:themeFill="background1" w:themeFillShade="A6"/>
          </w:tcPr>
          <w:p w14:paraId="1FDF4406" w14:textId="77777777" w:rsidR="00661B35" w:rsidRPr="00A357E2" w:rsidRDefault="00661B35" w:rsidP="00556148">
            <w:pPr>
              <w:rPr>
                <w:sz w:val="16"/>
                <w:szCs w:val="20"/>
              </w:rPr>
            </w:pPr>
          </w:p>
        </w:tc>
      </w:tr>
    </w:tbl>
    <w:p w14:paraId="0C162EA7" w14:textId="77777777" w:rsidR="00895DB2" w:rsidRDefault="00895DB2" w:rsidP="00A357E2"/>
    <w:p w14:paraId="465774AA" w14:textId="5F54A72E" w:rsidR="00EA3456" w:rsidRDefault="00CE096F" w:rsidP="002528D7">
      <w:pPr>
        <w:jc w:val="both"/>
      </w:pPr>
      <w:r>
        <w:t xml:space="preserve">Table </w:t>
      </w:r>
      <w:r w:rsidRPr="00AC24CB">
        <w:t>S</w:t>
      </w:r>
      <w:r w:rsidR="00AC24CB" w:rsidRPr="00AC24CB">
        <w:t>1</w:t>
      </w:r>
      <w:r w:rsidR="00EA3456">
        <w:t xml:space="preserve">: </w:t>
      </w:r>
      <w:r w:rsidR="00BC2B3E">
        <w:t>P</w:t>
      </w:r>
      <w:r w:rsidR="0038135E">
        <w:t xml:space="preserve">airwise comparisons </w:t>
      </w:r>
      <w:r w:rsidR="00A8494C">
        <w:t xml:space="preserve">of </w:t>
      </w:r>
      <w:r w:rsidR="00EE36BD">
        <w:t xml:space="preserve">the abundance of </w:t>
      </w:r>
      <w:r w:rsidR="00324A89" w:rsidRPr="00324A89">
        <w:t xml:space="preserve">ciprofloxacin </w:t>
      </w:r>
      <w:r w:rsidR="00EE36BD">
        <w:t xml:space="preserve">persister cells </w:t>
      </w:r>
      <w:r w:rsidR="00691F0F">
        <w:t xml:space="preserve">in </w:t>
      </w:r>
      <w:r w:rsidR="0038135E">
        <w:t>the</w:t>
      </w:r>
      <w:r w:rsidR="00691F0F">
        <w:t xml:space="preserve"> evolved clones sampled from each of the</w:t>
      </w:r>
      <w:r w:rsidR="0038135E">
        <w:t xml:space="preserve"> 12 LTEE populations at 50,000 generations.</w:t>
      </w:r>
    </w:p>
    <w:p w14:paraId="3C40A877" w14:textId="456D7ABF" w:rsidR="0038135E" w:rsidRDefault="0038135E" w:rsidP="00324A89">
      <w:pPr>
        <w:jc w:val="both"/>
      </w:pPr>
      <w:r>
        <w:t xml:space="preserve">These comparisons are based on the coefficients of the model in </w:t>
      </w:r>
      <w:r w:rsidR="00AC24CB">
        <w:t>T</w:t>
      </w:r>
      <w:r>
        <w:t xml:space="preserve">able </w:t>
      </w:r>
      <w:r w:rsidR="00AC24CB">
        <w:t>1</w:t>
      </w:r>
      <w:r>
        <w:t>.</w:t>
      </w:r>
      <w:r w:rsidR="000E7D94">
        <w:t xml:space="preserve"> The </w:t>
      </w:r>
      <w:proofErr w:type="gramStart"/>
      <w:r w:rsidR="000E7D94">
        <w:t>ln(</w:t>
      </w:r>
      <w:proofErr w:type="gramEnd"/>
      <w:r w:rsidR="000E7D94">
        <w:t xml:space="preserve">FC) </w:t>
      </w:r>
      <w:r w:rsidR="00691F0F">
        <w:t xml:space="preserve">values </w:t>
      </w:r>
      <w:r w:rsidR="000E7D94">
        <w:t xml:space="preserve">give the logarithm of </w:t>
      </w:r>
      <w:r w:rsidR="00A8494C">
        <w:t xml:space="preserve">the </w:t>
      </w:r>
      <w:r w:rsidR="000E7D94">
        <w:t>fold change of the a</w:t>
      </w:r>
      <w:bookmarkStart w:id="0" w:name="_GoBack"/>
      <w:bookmarkEnd w:id="0"/>
      <w:r w:rsidR="000E7D94">
        <w:t xml:space="preserve">bundance of persister cells. This fold change is defined as the abundance in the </w:t>
      </w:r>
      <w:r w:rsidR="00691F0F">
        <w:t xml:space="preserve">clone </w:t>
      </w:r>
      <w:r w:rsidR="000E7D94">
        <w:t xml:space="preserve">in the row over the abundance in the </w:t>
      </w:r>
      <w:r w:rsidR="00691F0F">
        <w:t xml:space="preserve">clone </w:t>
      </w:r>
      <w:r w:rsidR="000E7D94">
        <w:t>in the column</w:t>
      </w:r>
      <w:r w:rsidR="00A8494C">
        <w:t>.</w:t>
      </w:r>
      <w:r w:rsidR="00D42D64">
        <w:t xml:space="preserve"> </w:t>
      </w:r>
      <w:r w:rsidR="00A8494C">
        <w:t>I</w:t>
      </w:r>
      <w:r w:rsidR="00D42D64">
        <w:t xml:space="preserve">n non-empty cells, persistence is significantly higher in the </w:t>
      </w:r>
      <w:r w:rsidR="00691F0F">
        <w:t xml:space="preserve">clone </w:t>
      </w:r>
      <w:r w:rsidR="00D42D64">
        <w:t xml:space="preserve">in the row than in the </w:t>
      </w:r>
      <w:r w:rsidR="00691F0F">
        <w:t xml:space="preserve">clone </w:t>
      </w:r>
      <w:r w:rsidR="00D42D64">
        <w:t>in the column</w:t>
      </w:r>
      <w:r w:rsidR="000E7D94">
        <w:t>.</w:t>
      </w:r>
      <w:r w:rsidR="0060765A">
        <w:t xml:space="preserve"> The significance of this fold change was assessed with the R package </w:t>
      </w:r>
      <w:proofErr w:type="spellStart"/>
      <w:r w:rsidR="0060765A" w:rsidRPr="00047E5A">
        <w:rPr>
          <w:rFonts w:ascii="Courier New" w:hAnsi="Courier New" w:cs="Courier New"/>
        </w:rPr>
        <w:t>multcomp</w:t>
      </w:r>
      <w:proofErr w:type="spellEnd"/>
      <w:r w:rsidR="0060765A">
        <w:t xml:space="preserve">. </w:t>
      </w:r>
      <w:r w:rsidR="00895DB2">
        <w:t xml:space="preserve">For readability, the </w:t>
      </w:r>
      <w:r w:rsidR="00691F0F">
        <w:t xml:space="preserve">clones sampled from </w:t>
      </w:r>
      <w:r w:rsidR="00895DB2">
        <w:t>populations Ara</w:t>
      </w:r>
      <w:r w:rsidR="00F72BE0" w:rsidRPr="007A3DD0">
        <w:rPr>
          <w:szCs w:val="20"/>
        </w:rPr>
        <w:t>‒</w:t>
      </w:r>
      <w:r w:rsidR="00895DB2">
        <w:t xml:space="preserve">1 and </w:t>
      </w:r>
      <w:r w:rsidR="00691F0F">
        <w:t>Ara</w:t>
      </w:r>
      <w:r w:rsidR="00895DB2">
        <w:t xml:space="preserve">+1 were removed because they </w:t>
      </w:r>
      <w:r w:rsidR="0060765A">
        <w:t>do</w:t>
      </w:r>
      <w:r w:rsidR="00691F0F">
        <w:t xml:space="preserve"> not</w:t>
      </w:r>
      <w:r w:rsidR="0060765A">
        <w:t xml:space="preserve"> </w:t>
      </w:r>
      <w:r w:rsidR="00895DB2">
        <w:t>significant</w:t>
      </w:r>
      <w:r w:rsidR="00324A89">
        <w:t xml:space="preserve">ly differ </w:t>
      </w:r>
      <w:r w:rsidR="00691F0F">
        <w:t>from</w:t>
      </w:r>
      <w:r w:rsidR="00324A89">
        <w:t xml:space="preserve"> any other </w:t>
      </w:r>
      <w:r w:rsidR="00691F0F">
        <w:t>clones</w:t>
      </w:r>
      <w:r w:rsidR="00324A89">
        <w:t>, and only significant results are shown. For the full results, see tables S</w:t>
      </w:r>
      <w:r w:rsidR="00AC24CB">
        <w:t>2</w:t>
      </w:r>
      <w:r w:rsidR="00324A89">
        <w:t xml:space="preserve"> and S</w:t>
      </w:r>
      <w:r w:rsidR="00AC24CB">
        <w:t>3</w:t>
      </w:r>
      <w:r w:rsidR="00691F0F">
        <w:t>.</w:t>
      </w:r>
      <w:r w:rsidR="00E600C3">
        <w:t xml:space="preserve"> </w:t>
      </w:r>
      <w:r w:rsidR="00E600C3" w:rsidRPr="00E600C3">
        <w:t>Signif</w:t>
      </w:r>
      <w:r w:rsidR="00E600C3">
        <w:t xml:space="preserve">icance </w:t>
      </w:r>
      <w:r w:rsidR="00E600C3" w:rsidRPr="00E600C3">
        <w:t xml:space="preserve">codes:  0 ‘***’ 0.001 ‘**’ 0.01 ‘*’ 0.05 ‘.’ 0.1 </w:t>
      </w:r>
      <w:proofErr w:type="gramStart"/>
      <w:r w:rsidR="00E600C3" w:rsidRPr="00E600C3">
        <w:t>‘ ’</w:t>
      </w:r>
      <w:proofErr w:type="gramEnd"/>
      <w:r w:rsidR="00E600C3" w:rsidRPr="00E600C3">
        <w:t xml:space="preserve"> 1</w:t>
      </w:r>
    </w:p>
    <w:sectPr w:rsidR="003813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CzNDExNzQyNDQ1MDRT0lEKTi0uzszPAykwrAUAziVZGywAAAA="/>
  </w:docVars>
  <w:rsids>
    <w:rsidRoot w:val="00A357E2"/>
    <w:rsid w:val="000349CC"/>
    <w:rsid w:val="00047E5A"/>
    <w:rsid w:val="0005442C"/>
    <w:rsid w:val="000E7D94"/>
    <w:rsid w:val="00215F86"/>
    <w:rsid w:val="002528D7"/>
    <w:rsid w:val="00324A89"/>
    <w:rsid w:val="0038135E"/>
    <w:rsid w:val="00430BC1"/>
    <w:rsid w:val="004F45B0"/>
    <w:rsid w:val="005342DA"/>
    <w:rsid w:val="005F044C"/>
    <w:rsid w:val="0060765A"/>
    <w:rsid w:val="00661B35"/>
    <w:rsid w:val="00691F0F"/>
    <w:rsid w:val="00895DB2"/>
    <w:rsid w:val="009818DC"/>
    <w:rsid w:val="00A357E2"/>
    <w:rsid w:val="00A60C79"/>
    <w:rsid w:val="00A8494C"/>
    <w:rsid w:val="00AC24CB"/>
    <w:rsid w:val="00B948EA"/>
    <w:rsid w:val="00BC2B3E"/>
    <w:rsid w:val="00C66C1C"/>
    <w:rsid w:val="00CE096F"/>
    <w:rsid w:val="00D12F42"/>
    <w:rsid w:val="00D42D64"/>
    <w:rsid w:val="00E22015"/>
    <w:rsid w:val="00E600C3"/>
    <w:rsid w:val="00E742D3"/>
    <w:rsid w:val="00EA3456"/>
    <w:rsid w:val="00EE36BD"/>
    <w:rsid w:val="00F11DFC"/>
    <w:rsid w:val="00F12258"/>
    <w:rsid w:val="00F72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72EA2"/>
  <w15:chartTrackingRefBased/>
  <w15:docId w15:val="{90DD7CB6-BEB6-408B-96AF-FE83CA71F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357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661B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61B35"/>
    <w:rPr>
      <w:rFonts w:ascii="Segoe UI" w:hAnsi="Segoe UI" w:cs="Segoe UI"/>
      <w:sz w:val="18"/>
      <w:szCs w:val="18"/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38135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8135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8135E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8135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8135E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347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</dc:creator>
  <cp:keywords/>
  <dc:description/>
  <cp:lastModifiedBy>h</cp:lastModifiedBy>
  <cp:revision>2</cp:revision>
  <dcterms:created xsi:type="dcterms:W3CDTF">2022-02-07T08:06:00Z</dcterms:created>
  <dcterms:modified xsi:type="dcterms:W3CDTF">2022-02-07T08:06:00Z</dcterms:modified>
</cp:coreProperties>
</file>